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86032" w14:textId="41459DBF" w:rsidR="00395C69" w:rsidRPr="006D2F51" w:rsidRDefault="000C3406">
      <w:pPr>
        <w:rPr>
          <w:color w:val="000000" w:themeColor="text1"/>
        </w:rPr>
      </w:pPr>
      <w:r>
        <w:rPr>
          <w:color w:val="000000" w:themeColor="text1"/>
        </w:rPr>
        <w:t>Additional</w:t>
      </w:r>
      <w:r w:rsidR="00D2502B" w:rsidRPr="006D2F51">
        <w:rPr>
          <w:color w:val="000000" w:themeColor="text1"/>
        </w:rPr>
        <w:t xml:space="preserve"> </w:t>
      </w:r>
      <w:r w:rsidR="00805B1C">
        <w:rPr>
          <w:color w:val="000000" w:themeColor="text1"/>
        </w:rPr>
        <w:t>file</w:t>
      </w:r>
      <w:bookmarkStart w:id="0" w:name="_GoBack"/>
      <w:bookmarkEnd w:id="0"/>
      <w:r w:rsidR="00D2502B" w:rsidRPr="006D2F51">
        <w:rPr>
          <w:color w:val="000000" w:themeColor="text1"/>
        </w:rPr>
        <w:t xml:space="preserve"> 1</w:t>
      </w:r>
    </w:p>
    <w:p w14:paraId="3CBF244C" w14:textId="77777777" w:rsidR="00395C69" w:rsidRPr="006D2F51" w:rsidRDefault="00D2502B">
      <w:pPr>
        <w:rPr>
          <w:color w:val="000000" w:themeColor="text1"/>
        </w:rPr>
      </w:pPr>
      <w:r w:rsidRPr="006D2F51">
        <w:rPr>
          <w:color w:val="000000" w:themeColor="text1"/>
        </w:rPr>
        <w:t>Brief descriptions about segregated and inclusive education:</w:t>
      </w:r>
    </w:p>
    <w:p w14:paraId="0BE0520D" w14:textId="138D63FA" w:rsidR="00395C69" w:rsidRPr="006D2F51" w:rsidRDefault="00D2502B">
      <w:pPr>
        <w:rPr>
          <w:color w:val="000000" w:themeColor="text1"/>
        </w:rPr>
      </w:pPr>
      <w:r w:rsidRPr="006D2F51">
        <w:rPr>
          <w:color w:val="000000" w:themeColor="text1"/>
          <w:u w:val="single"/>
        </w:rPr>
        <w:t>Segregated education</w:t>
      </w:r>
      <w:r w:rsidRPr="006D2F51">
        <w:rPr>
          <w:color w:val="000000" w:themeColor="text1"/>
        </w:rPr>
        <w:t>: After distinguishing children with or without disability and the type of impairment, children with special needs are educated in special needs schools, not</w:t>
      </w:r>
    </w:p>
    <w:p w14:paraId="37B8796A" w14:textId="77777777" w:rsidR="00395C69" w:rsidRPr="006D2F51" w:rsidRDefault="00D2502B">
      <w:pPr>
        <w:rPr>
          <w:color w:val="000000" w:themeColor="text1"/>
        </w:rPr>
      </w:pPr>
      <w:r w:rsidRPr="006D2F51">
        <w:rPr>
          <w:color w:val="000000" w:themeColor="text1"/>
        </w:rPr>
        <w:t>ordinary schools.</w:t>
      </w:r>
    </w:p>
    <w:p w14:paraId="715C2C77" w14:textId="6CBB7744" w:rsidR="00395C69" w:rsidRPr="006D2F51" w:rsidRDefault="00D2502B">
      <w:pPr>
        <w:rPr>
          <w:color w:val="000000" w:themeColor="text1"/>
        </w:rPr>
      </w:pPr>
      <w:r w:rsidRPr="006D2F51">
        <w:rPr>
          <w:color w:val="000000" w:themeColor="text1"/>
          <w:u w:val="single"/>
        </w:rPr>
        <w:t>Inclusive education</w:t>
      </w:r>
      <w:r w:rsidRPr="006D2F51">
        <w:rPr>
          <w:color w:val="000000" w:themeColor="text1"/>
        </w:rPr>
        <w:t xml:space="preserve">: Regardless of </w:t>
      </w:r>
      <w:r w:rsidR="00DD5A0C" w:rsidRPr="006D2F51">
        <w:rPr>
          <w:color w:val="000000" w:themeColor="text1"/>
        </w:rPr>
        <w:t>their disability</w:t>
      </w:r>
      <w:r w:rsidR="006C36AD" w:rsidRPr="006D2F51">
        <w:rPr>
          <w:color w:val="000000" w:themeColor="text1"/>
        </w:rPr>
        <w:t xml:space="preserve"> or not</w:t>
      </w:r>
      <w:r w:rsidR="00DD5A0C" w:rsidRPr="006D2F51">
        <w:rPr>
          <w:color w:val="000000" w:themeColor="text1"/>
        </w:rPr>
        <w:t xml:space="preserve">, </w:t>
      </w:r>
      <w:r w:rsidRPr="006D2F51">
        <w:rPr>
          <w:color w:val="000000" w:themeColor="text1"/>
        </w:rPr>
        <w:t xml:space="preserve">all </w:t>
      </w:r>
      <w:r w:rsidR="00DD5A0C" w:rsidRPr="006D2F51">
        <w:rPr>
          <w:color w:val="000000" w:themeColor="text1"/>
        </w:rPr>
        <w:t>children</w:t>
      </w:r>
      <w:r w:rsidRPr="006D2F51">
        <w:rPr>
          <w:color w:val="000000" w:themeColor="text1"/>
        </w:rPr>
        <w:t xml:space="preserve"> are educated in educational settings</w:t>
      </w:r>
      <w:r w:rsidR="00DD5A0C" w:rsidRPr="006D2F51">
        <w:rPr>
          <w:color w:val="000000" w:themeColor="text1"/>
        </w:rPr>
        <w:t>,</w:t>
      </w:r>
      <w:r w:rsidRPr="006D2F51">
        <w:rPr>
          <w:color w:val="000000" w:themeColor="text1"/>
        </w:rPr>
        <w:t xml:space="preserve"> created equally and comprehensively</w:t>
      </w:r>
      <w:r w:rsidR="00DD5A0C" w:rsidRPr="006D2F51">
        <w:rPr>
          <w:color w:val="000000" w:themeColor="text1"/>
        </w:rPr>
        <w:t xml:space="preserve">, and </w:t>
      </w:r>
      <w:r w:rsidRPr="006D2F51">
        <w:rPr>
          <w:color w:val="000000" w:themeColor="text1"/>
        </w:rPr>
        <w:t>learn together.</w:t>
      </w:r>
    </w:p>
    <w:sectPr w:rsidR="00395C69" w:rsidRPr="006D2F51">
      <w:footerReference w:type="default" r:id="rId7"/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CBB659" w16cid:durableId="254B8B3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E413B9" w14:textId="77777777" w:rsidR="00EB2702" w:rsidRDefault="00EB2702">
      <w:r>
        <w:separator/>
      </w:r>
    </w:p>
  </w:endnote>
  <w:endnote w:type="continuationSeparator" w:id="0">
    <w:p w14:paraId="016773A8" w14:textId="77777777" w:rsidR="00EB2702" w:rsidRDefault="00EB2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B48F75" w14:textId="3150EFAF" w:rsidR="00395C69" w:rsidRDefault="00395C69">
    <w:pPr>
      <w:pStyle w:val="Footer"/>
      <w:jc w:val="center"/>
    </w:pPr>
  </w:p>
  <w:p w14:paraId="7DF07509" w14:textId="77777777" w:rsidR="00395C69" w:rsidRDefault="00395C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D208B" w14:textId="77777777" w:rsidR="00EB2702" w:rsidRDefault="00EB2702">
      <w:r>
        <w:separator/>
      </w:r>
    </w:p>
  </w:footnote>
  <w:footnote w:type="continuationSeparator" w:id="0">
    <w:p w14:paraId="1613F63A" w14:textId="77777777" w:rsidR="00EB2702" w:rsidRDefault="00EB2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84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C69"/>
    <w:rsid w:val="0002134F"/>
    <w:rsid w:val="000A7CB4"/>
    <w:rsid w:val="000C3406"/>
    <w:rsid w:val="000E3810"/>
    <w:rsid w:val="00102621"/>
    <w:rsid w:val="00104200"/>
    <w:rsid w:val="00117CC4"/>
    <w:rsid w:val="00121C70"/>
    <w:rsid w:val="00163FB2"/>
    <w:rsid w:val="00177E08"/>
    <w:rsid w:val="001A3BA9"/>
    <w:rsid w:val="001A6BD5"/>
    <w:rsid w:val="001C5FE0"/>
    <w:rsid w:val="001D205C"/>
    <w:rsid w:val="002D065D"/>
    <w:rsid w:val="002E5CB2"/>
    <w:rsid w:val="0030047D"/>
    <w:rsid w:val="00310DDA"/>
    <w:rsid w:val="00320658"/>
    <w:rsid w:val="003749D3"/>
    <w:rsid w:val="00395C69"/>
    <w:rsid w:val="003A3C3D"/>
    <w:rsid w:val="003A6218"/>
    <w:rsid w:val="003B2D62"/>
    <w:rsid w:val="003E7717"/>
    <w:rsid w:val="00406C30"/>
    <w:rsid w:val="0042299E"/>
    <w:rsid w:val="00444A8C"/>
    <w:rsid w:val="00450A2B"/>
    <w:rsid w:val="00490424"/>
    <w:rsid w:val="00495208"/>
    <w:rsid w:val="004B0E9B"/>
    <w:rsid w:val="0052666D"/>
    <w:rsid w:val="005375BB"/>
    <w:rsid w:val="00545A5C"/>
    <w:rsid w:val="00545A82"/>
    <w:rsid w:val="0056658B"/>
    <w:rsid w:val="00566C39"/>
    <w:rsid w:val="00572FD2"/>
    <w:rsid w:val="00593F6F"/>
    <w:rsid w:val="005A3550"/>
    <w:rsid w:val="005C5685"/>
    <w:rsid w:val="005C5EB1"/>
    <w:rsid w:val="00643D30"/>
    <w:rsid w:val="00665018"/>
    <w:rsid w:val="006870EE"/>
    <w:rsid w:val="006B36E7"/>
    <w:rsid w:val="006B5973"/>
    <w:rsid w:val="006C014F"/>
    <w:rsid w:val="006C36AD"/>
    <w:rsid w:val="006C4A4D"/>
    <w:rsid w:val="006D13F8"/>
    <w:rsid w:val="006D2F51"/>
    <w:rsid w:val="00732DA3"/>
    <w:rsid w:val="00754961"/>
    <w:rsid w:val="00754E1B"/>
    <w:rsid w:val="00756383"/>
    <w:rsid w:val="007629BC"/>
    <w:rsid w:val="00770AED"/>
    <w:rsid w:val="00792AD2"/>
    <w:rsid w:val="007E0178"/>
    <w:rsid w:val="007E5533"/>
    <w:rsid w:val="007E6F73"/>
    <w:rsid w:val="00805B1C"/>
    <w:rsid w:val="008115FB"/>
    <w:rsid w:val="00873705"/>
    <w:rsid w:val="008E129E"/>
    <w:rsid w:val="00921751"/>
    <w:rsid w:val="00987864"/>
    <w:rsid w:val="0099598F"/>
    <w:rsid w:val="009A1D8F"/>
    <w:rsid w:val="009D4AE5"/>
    <w:rsid w:val="009E21B8"/>
    <w:rsid w:val="009F2F0C"/>
    <w:rsid w:val="009F3B38"/>
    <w:rsid w:val="00A23F04"/>
    <w:rsid w:val="00A3751E"/>
    <w:rsid w:val="00A61576"/>
    <w:rsid w:val="00A7591E"/>
    <w:rsid w:val="00A902D5"/>
    <w:rsid w:val="00AA507A"/>
    <w:rsid w:val="00AC5899"/>
    <w:rsid w:val="00B04BB4"/>
    <w:rsid w:val="00B07B78"/>
    <w:rsid w:val="00B14885"/>
    <w:rsid w:val="00B40B06"/>
    <w:rsid w:val="00B46526"/>
    <w:rsid w:val="00B6723E"/>
    <w:rsid w:val="00B67D9F"/>
    <w:rsid w:val="00B80E62"/>
    <w:rsid w:val="00B84126"/>
    <w:rsid w:val="00B909E7"/>
    <w:rsid w:val="00BC61A2"/>
    <w:rsid w:val="00BF385A"/>
    <w:rsid w:val="00C471C3"/>
    <w:rsid w:val="00C564AD"/>
    <w:rsid w:val="00C64189"/>
    <w:rsid w:val="00CC18EB"/>
    <w:rsid w:val="00D03EEE"/>
    <w:rsid w:val="00D207C5"/>
    <w:rsid w:val="00D2502B"/>
    <w:rsid w:val="00D4294A"/>
    <w:rsid w:val="00D872AC"/>
    <w:rsid w:val="00D95F2A"/>
    <w:rsid w:val="00DA66A2"/>
    <w:rsid w:val="00DA6CF9"/>
    <w:rsid w:val="00DD0387"/>
    <w:rsid w:val="00DD5A0C"/>
    <w:rsid w:val="00DD7B4A"/>
    <w:rsid w:val="00E1645C"/>
    <w:rsid w:val="00E22031"/>
    <w:rsid w:val="00E23E39"/>
    <w:rsid w:val="00E422A1"/>
    <w:rsid w:val="00E50E8D"/>
    <w:rsid w:val="00E64244"/>
    <w:rsid w:val="00E654FB"/>
    <w:rsid w:val="00E86CA6"/>
    <w:rsid w:val="00E95297"/>
    <w:rsid w:val="00EB2702"/>
    <w:rsid w:val="00F961DE"/>
    <w:rsid w:val="00FB4B38"/>
    <w:rsid w:val="00FB66B9"/>
    <w:rsid w:val="00FD262F"/>
    <w:rsid w:val="00FF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3F2A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EndnoteText1">
    <w:name w:val="Endnote Text1"/>
    <w:basedOn w:val="DefaultParagraphFont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1">
    <w:name w:val="Comment Text1"/>
    <w:basedOn w:val="Normal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64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41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29BC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B53854-D852-4EBB-AED5-3B64C9B2B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6T11:23:00Z</dcterms:created>
  <dcterms:modified xsi:type="dcterms:W3CDTF">2021-12-11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89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8/26 09:13:30 AM</vt:lpwstr>
  </property>
  <property fmtid="{D5CDD505-2E9C-101B-9397-08002B2CF9AE}" pid="18" name="Merops PubMed links count">
    <vt:lpwstr>1</vt:lpwstr>
  </property>
  <property fmtid="{D5CDD505-2E9C-101B-9397-08002B2CF9AE}" pid="19" name="Merops references count">
    <vt:lpwstr>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1</vt:lpwstr>
  </property>
  <property fmtid="{D5CDD505-2E9C-101B-9397-08002B2CF9AE}" pid="25" name="Merops word count">
    <vt:lpwstr>211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ame-date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